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Titolo1"/>
      </w:pPr>
      <w:r w:rsidRPr="00994A3D">
        <w:t>Supplementary Data</w:t>
      </w:r>
    </w:p>
    <w:p w14:paraId="58F1AED1" w14:textId="10F0E88F" w:rsidR="00DE23E8" w:rsidRDefault="00F535C9" w:rsidP="00654E8F">
      <w:pPr>
        <w:spacing w:before="240"/>
      </w:pPr>
      <w:r>
        <w:t>Search strategies:</w:t>
      </w:r>
    </w:p>
    <w:p w14:paraId="464A9E1E" w14:textId="32D2D25F" w:rsidR="00F535C9" w:rsidRPr="001549D3" w:rsidRDefault="00F535C9" w:rsidP="00654E8F">
      <w:pPr>
        <w:spacing w:before="240"/>
      </w:pPr>
      <w:r w:rsidRPr="00F535C9">
        <w:rPr>
          <w:i/>
          <w:iCs/>
        </w:rPr>
        <w:t>A search was conducted across Medline database, using a permutation of key words as “dupilumab”, “eosinophilic esophagitis”, “EoE”, “atopic dermatitis”, “AD”, “bronchial asthma”, “BA”, “allergic rhinitis”, “AR”, “chronic rhinosinusitis with nasal polyps”, “CRSwNP”, “atopic march”, “atopic diseases”, “alarmins”, “TSLP”, “IL-4”, “IL-13”, “eotaxin-3”, “IL-5”, “eosinophils”, “epithelial barrier”, “mepolizumab”, “omalizumab”, “benralizumab”, “reslizumab”, “tralokinumab”, “multidisciplinary care”, “safety”, “adherence”. Then, a search was conducted across references of selected papers</w:t>
      </w:r>
    </w:p>
    <w:sectPr w:rsidR="00F535C9"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BB78E0" w14:textId="77777777" w:rsidR="003E4B93" w:rsidRDefault="003E4B93" w:rsidP="00117666">
      <w:pPr>
        <w:spacing w:after="0"/>
      </w:pPr>
      <w:r>
        <w:separator/>
      </w:r>
    </w:p>
  </w:endnote>
  <w:endnote w:type="continuationSeparator" w:id="0">
    <w:p w14:paraId="0CD6788F" w14:textId="77777777" w:rsidR="003E4B93" w:rsidRDefault="003E4B9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33373D" w14:textId="77777777" w:rsidR="003E4B93" w:rsidRDefault="003E4B93" w:rsidP="00117666">
      <w:pPr>
        <w:spacing w:after="0"/>
      </w:pPr>
      <w:r>
        <w:separator/>
      </w:r>
    </w:p>
  </w:footnote>
  <w:footnote w:type="continuationSeparator" w:id="0">
    <w:p w14:paraId="515F6DEE" w14:textId="77777777" w:rsidR="003E4B93" w:rsidRDefault="003E4B9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B09EC"/>
    <w:rsid w:val="00267D18"/>
    <w:rsid w:val="002868E2"/>
    <w:rsid w:val="002869C3"/>
    <w:rsid w:val="002936E4"/>
    <w:rsid w:val="002B4A57"/>
    <w:rsid w:val="002C74CA"/>
    <w:rsid w:val="003544FB"/>
    <w:rsid w:val="003D2F2D"/>
    <w:rsid w:val="003E4B93"/>
    <w:rsid w:val="00401590"/>
    <w:rsid w:val="00425102"/>
    <w:rsid w:val="00447801"/>
    <w:rsid w:val="00452E9C"/>
    <w:rsid w:val="004735C8"/>
    <w:rsid w:val="004961FF"/>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C1FC8"/>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535C9"/>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1</Pages>
  <Words>96</Words>
  <Characters>551</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NICOLA LUTZU</cp:lastModifiedBy>
  <cp:revision>2</cp:revision>
  <cp:lastPrinted>2013-10-03T12:51:00Z</cp:lastPrinted>
  <dcterms:created xsi:type="dcterms:W3CDTF">2024-12-11T17:55:00Z</dcterms:created>
  <dcterms:modified xsi:type="dcterms:W3CDTF">2024-12-11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